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16" w:type="dxa"/>
        <w:tblLook w:val="04A0" w:firstRow="1" w:lastRow="0" w:firstColumn="1" w:lastColumn="0" w:noHBand="0" w:noVBand="1"/>
      </w:tblPr>
      <w:tblGrid>
        <w:gridCol w:w="1326"/>
        <w:gridCol w:w="1811"/>
        <w:gridCol w:w="1811"/>
        <w:gridCol w:w="1768"/>
      </w:tblGrid>
      <w:tr w:rsidR="0005044D" w:rsidRPr="0005044D" w14:paraId="2B89F3B1" w14:textId="77777777" w:rsidTr="0005044D">
        <w:trPr>
          <w:trHeight w:val="320"/>
        </w:trPr>
        <w:tc>
          <w:tcPr>
            <w:tcW w:w="67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C4C8" w14:textId="294E9698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ble S2. </w:t>
            </w: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Black participants included across studies</w:t>
            </w:r>
            <w:r w:rsidR="00C354B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05044D" w:rsidRPr="0005044D" w14:paraId="35F7A310" w14:textId="77777777" w:rsidTr="0005044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8844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9709" w14:textId="77777777" w:rsidR="0005044D" w:rsidRPr="0005044D" w:rsidRDefault="0005044D" w:rsidP="00050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F130" w14:textId="77777777" w:rsidR="0005044D" w:rsidRPr="0005044D" w:rsidRDefault="0005044D" w:rsidP="00050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8BC4" w14:textId="77777777" w:rsidR="0005044D" w:rsidRPr="0005044D" w:rsidRDefault="0005044D" w:rsidP="00050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5044D" w:rsidRPr="0005044D" w14:paraId="5FC0BE44" w14:textId="77777777" w:rsidTr="0005044D">
        <w:trPr>
          <w:trHeight w:val="330"/>
        </w:trPr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773E0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55B21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studie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5B31F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 studie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54D3C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 studies</w:t>
            </w:r>
          </w:p>
        </w:tc>
      </w:tr>
      <w:tr w:rsidR="0005044D" w:rsidRPr="0005044D" w14:paraId="7C49D974" w14:textId="77777777" w:rsidTr="0005044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329A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EB5B" w14:textId="77777777" w:rsidR="0005044D" w:rsidRPr="0005044D" w:rsidRDefault="0005044D" w:rsidP="00050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B863" w14:textId="77777777" w:rsidR="0005044D" w:rsidRPr="0005044D" w:rsidRDefault="0005044D" w:rsidP="00050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63E9" w14:textId="77777777" w:rsidR="0005044D" w:rsidRPr="0005044D" w:rsidRDefault="0005044D" w:rsidP="00050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5044D" w:rsidRPr="0005044D" w14:paraId="275108B1" w14:textId="77777777" w:rsidTr="0005044D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2210" w14:textId="77777777" w:rsidR="0005044D" w:rsidRPr="0005044D" w:rsidRDefault="0005044D" w:rsidP="000504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A171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7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5FE4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5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80C6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19</w:t>
            </w:r>
          </w:p>
        </w:tc>
      </w:tr>
      <w:tr w:rsidR="0005044D" w:rsidRPr="0005044D" w14:paraId="3C18099B" w14:textId="77777777" w:rsidTr="0005044D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4331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A748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785B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16FE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93</w:t>
            </w:r>
          </w:p>
        </w:tc>
      </w:tr>
      <w:tr w:rsidR="0005044D" w:rsidRPr="0005044D" w14:paraId="1AF582FD" w14:textId="77777777" w:rsidTr="0005044D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5867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19C4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76CF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92EE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05044D" w:rsidRPr="0005044D" w14:paraId="3838A74A" w14:textId="77777777" w:rsidTr="0005044D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E52C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AAD7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DC7D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DEB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05044D" w:rsidRPr="0005044D" w14:paraId="427DD36D" w14:textId="77777777" w:rsidTr="0005044D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9055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ED8A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86E7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F22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</w:tr>
      <w:tr w:rsidR="0005044D" w:rsidRPr="0005044D" w14:paraId="6B15917B" w14:textId="77777777" w:rsidTr="0005044D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E1E6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2492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E429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AAE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6</w:t>
            </w:r>
          </w:p>
        </w:tc>
      </w:tr>
      <w:tr w:rsidR="0005044D" w:rsidRPr="0005044D" w14:paraId="03AA6B07" w14:textId="77777777" w:rsidTr="0005044D">
        <w:trPr>
          <w:trHeight w:val="33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0795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A82F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0-20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F0BC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.6-20.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3816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8-28.6)</w:t>
            </w:r>
          </w:p>
        </w:tc>
      </w:tr>
      <w:tr w:rsidR="0005044D" w:rsidRPr="0005044D" w14:paraId="161D512F" w14:textId="77777777" w:rsidTr="0005044D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A683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C78F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7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75DE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92FA" w14:textId="77777777" w:rsidR="0005044D" w:rsidRPr="0005044D" w:rsidRDefault="0005044D" w:rsidP="0005044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79</w:t>
            </w:r>
          </w:p>
        </w:tc>
      </w:tr>
      <w:tr w:rsidR="0005044D" w:rsidRPr="0005044D" w14:paraId="1809C560" w14:textId="77777777" w:rsidTr="0005044D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03776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9D55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9C46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ED76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05044D" w:rsidRPr="0005044D" w14:paraId="0BC1E8D1" w14:textId="77777777" w:rsidTr="0005044D">
        <w:trPr>
          <w:trHeight w:val="700"/>
        </w:trPr>
        <w:tc>
          <w:tcPr>
            <w:tcW w:w="67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B0F1" w14:textId="77777777" w:rsidR="0005044D" w:rsidRPr="0005044D" w:rsidRDefault="0005044D" w:rsidP="0005044D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44D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y</w:t>
            </w: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CI = confidence interval; </w:t>
            </w:r>
            <w:r w:rsidRPr="0005044D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</w:t>
            </w:r>
            <w:r w:rsidRPr="0005044D">
              <w:rPr>
                <w:rFonts w:ascii="Segoe UI" w:eastAsia="Times New Roman" w:hAnsi="Segoe UI" w:cs="Segoe U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standard deviation; Q1 = first quartile; Q3 = third quartile</w:t>
            </w:r>
          </w:p>
        </w:tc>
      </w:tr>
    </w:tbl>
    <w:p w14:paraId="0C119866" w14:textId="77777777" w:rsidR="0005044D" w:rsidRDefault="0005044D"/>
    <w:sectPr w:rsidR="000504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4D"/>
    <w:rsid w:val="0005044D"/>
    <w:rsid w:val="00922459"/>
    <w:rsid w:val="00C3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518A3"/>
  <w15:chartTrackingRefBased/>
  <w15:docId w15:val="{FACE14A4-0893-4FCD-B565-D7D10B5D0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Michelle</dc:creator>
  <cp:keywords/>
  <dc:description/>
  <cp:lastModifiedBy>Lowe, Michelle</cp:lastModifiedBy>
  <cp:revision>2</cp:revision>
  <cp:lastPrinted>2024-09-17T16:48:00Z</cp:lastPrinted>
  <dcterms:created xsi:type="dcterms:W3CDTF">2024-09-16T10:57:00Z</dcterms:created>
  <dcterms:modified xsi:type="dcterms:W3CDTF">2024-09-17T16:48:00Z</dcterms:modified>
</cp:coreProperties>
</file>